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u w:val="single"/>
        </w:rPr>
        <w:t>Table S3</w:t>
      </w:r>
      <w:r>
        <w:rPr>
          <w:rFonts w:cs="Arial" w:ascii="Arial" w:hAnsi="Arial"/>
          <w:sz w:val="24"/>
          <w:szCs w:val="24"/>
        </w:rPr>
        <w:t>: 16S rDNA pyrosequencing data for all mouse groups, showing Shannon-Weaver bacterial diversity index, observed operative taxonomical units (OTU), the predicted maximum number of OTUs, rarefaction, and species richness estimators (ACE and Chao 1) at strain (1% dissimilarity), species (3%), and genus (5%) level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838825" cy="33528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335280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5:54:00Z</dcterms:created>
  <dc:creator>kenny simpson</dc:creator>
  <dc:description/>
  <cp:keywords/>
  <dc:language>en-US</dc:language>
  <cp:lastModifiedBy>kenny simpson</cp:lastModifiedBy>
  <dcterms:modified xsi:type="dcterms:W3CDTF">2012-07-03T15:55:00Z</dcterms:modified>
  <cp:revision>1</cp:revision>
  <dc:subject/>
  <dc:title>Table S3: 16S rDNA pyrosequencing data for all mouse groups, showing Shannon-Weaver bacterial diversity index, observed operati</dc:title>
</cp:coreProperties>
</file>